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38A" w:rsidRPr="001744CD" w:rsidRDefault="0037438A" w:rsidP="0037438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2"/>
          <w:lang w:val="en-US"/>
        </w:rPr>
        <w:t>Appendix S4.</w:t>
      </w:r>
    </w:p>
    <w:p w:rsidR="0037438A" w:rsidRPr="00632967" w:rsidRDefault="0037438A" w:rsidP="0037438A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</w:pP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</w:t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S</w:t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begin"/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instrText xml:space="preserve"> SEQ Table \* ARABIC </w:instrText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separate"/>
      </w:r>
      <w:r w:rsidRPr="00632967"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lang w:val="en-US"/>
        </w:rPr>
        <w:t>1</w:t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end"/>
      </w:r>
      <w:r w:rsidRPr="00632967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. Manure characterization</w:t>
      </w:r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Chemical characterization of the </w:t>
      </w:r>
      <w:proofErr w:type="spell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inocula</w:t>
      </w:r>
      <w:proofErr w:type="spellEnd"/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used in this study. Uncertainty </w:t>
      </w:r>
      <w:proofErr w:type="gram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is presented</w:t>
      </w:r>
      <w:proofErr w:type="gramEnd"/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as the standard deviation of triplicate samples. N/A denotes that the quantity </w:t>
      </w:r>
      <w:proofErr w:type="gramStart"/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was not measured</w:t>
      </w:r>
      <w:proofErr w:type="gramEnd"/>
      <w:r w:rsidRPr="00632967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. TS = Total solids, VS = Volatile solids, TAN = Total ammonia nitrogen, TN = Total nitrogen, and VFA = Volatile fatty acid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0"/>
        <w:gridCol w:w="668"/>
        <w:gridCol w:w="784"/>
        <w:gridCol w:w="794"/>
        <w:gridCol w:w="793"/>
        <w:gridCol w:w="917"/>
        <w:gridCol w:w="938"/>
        <w:gridCol w:w="426"/>
        <w:gridCol w:w="1446"/>
      </w:tblGrid>
      <w:tr w:rsidR="0037438A" w:rsidRPr="00BA6B58" w:rsidTr="00BE097B">
        <w:trPr>
          <w:trHeight w:val="44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TS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VS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TAN (g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TN (g/L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VFA (g/L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Sulfate (</w:t>
            </w:r>
            <w:proofErr w:type="spellStart"/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mM</w:t>
            </w:r>
            <w:proofErr w:type="spellEnd"/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p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Inoculum used (g)</w:t>
            </w:r>
          </w:p>
        </w:tc>
      </w:tr>
      <w:tr w:rsidR="0037438A" w:rsidRPr="00BA6B58" w:rsidTr="00BE097B">
        <w:trPr>
          <w:trHeight w:val="410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37438A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ine manure for experiment 1</w:t>
            </w:r>
          </w:p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thanogenes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athway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7 ± 0.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9 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± 0.2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89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</w:tr>
      <w:tr w:rsidR="0037438A" w:rsidRPr="006A1EB8" w:rsidTr="00BE097B">
        <w:trPr>
          <w:jc w:val="center"/>
        </w:trPr>
        <w:tc>
          <w:tcPr>
            <w:tcW w:w="241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Swine manu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for experiment 2 (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reduced sulfur compound emissio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10.3 ± 1.1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8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± 1.3</w:t>
            </w:r>
          </w:p>
        </w:tc>
        <w:tc>
          <w:tcPr>
            <w:tcW w:w="85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7.8 ± 2.4</w:t>
            </w:r>
          </w:p>
        </w:tc>
        <w:tc>
          <w:tcPr>
            <w:tcW w:w="994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2 ± 0.3</w:t>
            </w:r>
          </w:p>
        </w:tc>
        <w:tc>
          <w:tcPr>
            <w:tcW w:w="99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8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± 0.2</w:t>
            </w:r>
          </w:p>
        </w:tc>
        <w:tc>
          <w:tcPr>
            <w:tcW w:w="426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6.55</w:t>
            </w:r>
          </w:p>
        </w:tc>
        <w:tc>
          <w:tcPr>
            <w:tcW w:w="155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</w:tr>
      <w:tr w:rsidR="0037438A" w:rsidRPr="00BA6B58" w:rsidTr="00BE097B">
        <w:trPr>
          <w:jc w:val="center"/>
        </w:trPr>
        <w:tc>
          <w:tcPr>
            <w:tcW w:w="241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Swine manure f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xperiment 3 (sulfur transformation pathways) </w:t>
            </w:r>
          </w:p>
        </w:tc>
        <w:tc>
          <w:tcPr>
            <w:tcW w:w="70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6 ± 0.1</w:t>
            </w:r>
          </w:p>
        </w:tc>
        <w:tc>
          <w:tcPr>
            <w:tcW w:w="850" w:type="dxa"/>
          </w:tcPr>
          <w:p w:rsidR="0037438A" w:rsidRPr="006A1EB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5</w:t>
            </w:r>
            <w:r w:rsidRPr="006A1EB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A1EB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Pr="006A1EB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37438A" w:rsidRPr="006A1EB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1EB8">
              <w:rPr>
                <w:rFonts w:ascii="Arial" w:hAnsi="Arial" w:cs="Arial"/>
                <w:sz w:val="16"/>
                <w:szCs w:val="16"/>
                <w:lang w:val="en-US"/>
              </w:rPr>
              <w:t>3.4 ± 0.1</w:t>
            </w:r>
          </w:p>
        </w:tc>
        <w:tc>
          <w:tcPr>
            <w:tcW w:w="850" w:type="dxa"/>
          </w:tcPr>
          <w:p w:rsidR="0037438A" w:rsidRPr="006A1EB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94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E262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0.8 </w:t>
            </w:r>
            <w:r w:rsidRPr="00E2623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9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± 0.1</w:t>
            </w:r>
          </w:p>
        </w:tc>
        <w:tc>
          <w:tcPr>
            <w:tcW w:w="426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7.38</w:t>
            </w:r>
          </w:p>
        </w:tc>
        <w:tc>
          <w:tcPr>
            <w:tcW w:w="155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37438A" w:rsidRPr="00BA6B58" w:rsidTr="00BE097B">
        <w:trPr>
          <w:jc w:val="center"/>
        </w:trPr>
        <w:tc>
          <w:tcPr>
            <w:tcW w:w="2410" w:type="dxa"/>
          </w:tcPr>
          <w:p w:rsidR="0037438A" w:rsidRPr="00177EE3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7EE3">
              <w:rPr>
                <w:rFonts w:ascii="Arial" w:hAnsi="Arial" w:cs="Arial"/>
                <w:sz w:val="16"/>
                <w:szCs w:val="16"/>
                <w:lang w:val="en-US"/>
              </w:rPr>
              <w:t>Swine manure for experiment 4 (microbial 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177EE3">
              <w:rPr>
                <w:rFonts w:ascii="Arial" w:hAnsi="Arial" w:cs="Arial"/>
                <w:sz w:val="16"/>
                <w:szCs w:val="16"/>
                <w:lang w:val="en-US"/>
              </w:rPr>
              <w:t>mmunity structur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70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  <w:r w:rsidRPr="00BA6B58">
              <w:rPr>
                <w:rFonts w:ascii="Arial" w:hAnsi="Arial" w:cs="Arial"/>
                <w:sz w:val="16"/>
                <w:szCs w:val="16"/>
              </w:rPr>
              <w:t xml:space="preserve"> ± 0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Pr="00BA6B58">
              <w:rPr>
                <w:rFonts w:ascii="Arial" w:hAnsi="Arial" w:cs="Arial"/>
                <w:sz w:val="16"/>
                <w:szCs w:val="16"/>
              </w:rPr>
              <w:t xml:space="preserve"> ± 0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5.2 ± 0.9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94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1.8 ± 0.04</w:t>
            </w:r>
          </w:p>
        </w:tc>
        <w:tc>
          <w:tcPr>
            <w:tcW w:w="99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426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7.68</w:t>
            </w:r>
          </w:p>
        </w:tc>
        <w:tc>
          <w:tcPr>
            <w:tcW w:w="155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</w:tr>
      <w:tr w:rsidR="0037438A" w:rsidRPr="006A1EB8" w:rsidTr="00BE097B">
        <w:trPr>
          <w:jc w:val="center"/>
        </w:trPr>
        <w:tc>
          <w:tcPr>
            <w:tcW w:w="241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Cattle manure f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xperiment 4 (m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icrobi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ommunity structure)</w:t>
            </w:r>
          </w:p>
        </w:tc>
        <w:tc>
          <w:tcPr>
            <w:tcW w:w="70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2.6 ± 0.2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2.0 ± 0.1</w:t>
            </w:r>
          </w:p>
        </w:tc>
        <w:tc>
          <w:tcPr>
            <w:tcW w:w="85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994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2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± 0.5</w:t>
            </w:r>
          </w:p>
        </w:tc>
        <w:tc>
          <w:tcPr>
            <w:tcW w:w="99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426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7.03</w:t>
            </w:r>
          </w:p>
        </w:tc>
        <w:tc>
          <w:tcPr>
            <w:tcW w:w="155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</w:tr>
      <w:tr w:rsidR="0037438A" w:rsidRPr="006A1EB8" w:rsidTr="00BE097B">
        <w:trPr>
          <w:jc w:val="center"/>
        </w:trPr>
        <w:tc>
          <w:tcPr>
            <w:tcW w:w="241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Cattle manure f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xperiment 5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thanogenes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athways)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:rsidR="0037438A" w:rsidRPr="00BA6B58" w:rsidRDefault="0037438A" w:rsidP="00BE097B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:rsidR="0037438A" w:rsidRPr="00BA6B58" w:rsidRDefault="0037438A" w:rsidP="00BE097B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 ± 0.03</w:t>
            </w:r>
          </w:p>
        </w:tc>
        <w:tc>
          <w:tcPr>
            <w:tcW w:w="850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2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± 0.2</w:t>
            </w:r>
          </w:p>
        </w:tc>
        <w:tc>
          <w:tcPr>
            <w:tcW w:w="994" w:type="dxa"/>
          </w:tcPr>
          <w:p w:rsidR="0037438A" w:rsidRPr="00E215FB" w:rsidRDefault="0037438A" w:rsidP="00BE097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1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7 ± 0.01</w:t>
            </w:r>
          </w:p>
        </w:tc>
        <w:tc>
          <w:tcPr>
            <w:tcW w:w="991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.1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426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8.11</w:t>
            </w:r>
          </w:p>
        </w:tc>
        <w:tc>
          <w:tcPr>
            <w:tcW w:w="1558" w:type="dxa"/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</w:tr>
      <w:tr w:rsidR="0037438A" w:rsidRPr="006A1EB8" w:rsidTr="00BE097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Wastewater 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sludge f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xperiment 6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thanogenes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athways)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438A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 ± 0.01</w:t>
            </w:r>
          </w:p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A6B5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211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7.36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7438A" w:rsidRPr="00BA6B58" w:rsidRDefault="0037438A" w:rsidP="00BE09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6B58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</w:tr>
    </w:tbl>
    <w:p w:rsidR="0037438A" w:rsidRDefault="0037438A" w:rsidP="0037438A">
      <w:pPr>
        <w:rPr>
          <w:rFonts w:ascii="Arial" w:hAnsi="Arial" w:cs="Arial"/>
          <w:color w:val="000000" w:themeColor="text1"/>
          <w:spacing w:val="2"/>
          <w:sz w:val="28"/>
          <w:szCs w:val="24"/>
          <w:lang w:val="en-US"/>
        </w:rPr>
      </w:pPr>
      <w:bookmarkStart w:id="0" w:name="_GoBack"/>
      <w:bookmarkEnd w:id="0"/>
    </w:p>
    <w:sectPr w:rsidR="00374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8A"/>
    <w:rsid w:val="0037438A"/>
    <w:rsid w:val="004E6BFC"/>
    <w:rsid w:val="00A50E36"/>
    <w:rsid w:val="00D1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10331"/>
  <w15:chartTrackingRefBased/>
  <w15:docId w15:val="{44A20D2E-CE99-435B-A49A-F693E7C0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43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7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Rask Dalby</dc:creator>
  <cp:keywords/>
  <dc:description/>
  <cp:lastModifiedBy>Frederik Rask Dalby</cp:lastModifiedBy>
  <cp:revision>1</cp:revision>
  <dcterms:created xsi:type="dcterms:W3CDTF">2021-09-14T07:31:00Z</dcterms:created>
  <dcterms:modified xsi:type="dcterms:W3CDTF">2021-09-14T07:32:00Z</dcterms:modified>
</cp:coreProperties>
</file>